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5F7" w:rsidRPr="00DD75F7" w:rsidRDefault="00DD75F7" w:rsidP="00AC4797">
      <w:pPr>
        <w:spacing w:after="240"/>
        <w:rPr>
          <w:rFonts w:ascii="Times New Roman" w:hAnsi="Times New Roman" w:cs="Times New Roman"/>
          <w:b/>
          <w:szCs w:val="20"/>
          <w:lang w:val="en-US"/>
        </w:rPr>
      </w:pPr>
      <w:r w:rsidRPr="00DD75F7">
        <w:rPr>
          <w:rFonts w:ascii="Times New Roman" w:hAnsi="Times New Roman" w:cs="Times New Roman"/>
          <w:b/>
          <w:szCs w:val="20"/>
          <w:lang w:val="en-US"/>
        </w:rPr>
        <w:t>Tables</w:t>
      </w:r>
    </w:p>
    <w:p w:rsidR="00AC4797" w:rsidRPr="00967F9E" w:rsidRDefault="00AC4797" w:rsidP="00AC4797">
      <w:pPr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r w:rsidRPr="00967F9E">
        <w:rPr>
          <w:rFonts w:ascii="Times New Roman" w:hAnsi="Times New Roman" w:cs="Times New Roman"/>
          <w:b/>
          <w:sz w:val="20"/>
          <w:szCs w:val="20"/>
          <w:lang w:val="en-US"/>
        </w:rPr>
        <w:t>Table 1. Baseline characteristics of the study population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3089"/>
        <w:gridCol w:w="1552"/>
        <w:gridCol w:w="1555"/>
        <w:gridCol w:w="1421"/>
        <w:gridCol w:w="1455"/>
      </w:tblGrid>
      <w:tr w:rsidR="00AC4797" w:rsidRPr="00967F9E" w:rsidTr="00180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</w:tcPr>
          <w:p w:rsidR="00AC4797" w:rsidRPr="00967F9E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Overall (n=37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Preterm (n=18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Term (n=19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C4797" w:rsidRPr="00967F9E" w:rsidTr="00180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2D07D1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age at birth, weeks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7 (30–39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0 (27–35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9 (38–4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AC4797" w:rsidRPr="00967F9E" w:rsidTr="00180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967F9E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Male sex, n (%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3 (62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2 (67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1 (58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AC4797" w:rsidRPr="00967F9E" w:rsidTr="00180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967F9E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Birth weight, g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600 (1650–312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615 (685–210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120 (2890–3415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4797" w:rsidRPr="00967F9E" w:rsidTr="00180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2D07D1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natal age at DEX initiation, days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 (1–2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6 (2–23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 (1–4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AC4797" w:rsidRPr="00967F9E" w:rsidTr="00180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2D07D1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menstrual age at DEX initiation, weeks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8 (35–4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5 (31–36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40 (39–41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AC4797" w:rsidRPr="00967F9E" w:rsidTr="00180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2D07D1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at DEX initiation, g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700 (2100–335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085 (1540–260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290 (3100–3495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4797" w:rsidRPr="00967F9E" w:rsidTr="00180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967F9E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Surgical patient, n (%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9 (51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6 (33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3 (68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AC4797" w:rsidRPr="00967F9E" w:rsidTr="00180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967F9E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Invasive ventilation, n (%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3 (89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7 (94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6 (84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AC4797" w:rsidRPr="00967F9E" w:rsidTr="00180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967F9E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Death during hospitalization, n (%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 (8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 (11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AC4797" w:rsidRPr="00967F9E" w:rsidTr="00180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967F9E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Inotropes/vasopressors, n (%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5 (14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4 (22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AC4797" w:rsidRPr="00967F9E" w:rsidTr="00180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967F9E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Morphine, n (%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2 (86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7 (94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5 (79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AC4797" w:rsidRPr="00967F9E" w:rsidTr="00180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967F9E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Sufentanil, n (%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5 (14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4 (21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AC4797" w:rsidRPr="00967F9E" w:rsidTr="00180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2D07D1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oid dose at initiation, µg/kg/h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0 (20–3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5 (20–3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0 (20–3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AC4797" w:rsidRPr="00967F9E" w:rsidTr="00180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2D07D1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opioid dose before DEX, µg/kg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7 (8–24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0 (10–26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7 (3–20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AC4797" w:rsidRPr="00967F9E" w:rsidTr="00180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2D07D1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between opioid and DEX initiation, h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2 (2.5–28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16.5 (9–64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 (1–16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AC4797" w:rsidRPr="00967F9E" w:rsidTr="00180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2D07D1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DEX treatment, days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3 (2–5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2.5 (1–5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4 (2–5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AC4797" w:rsidRPr="00967F9E" w:rsidTr="00180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AC4797" w:rsidRPr="002D07D1" w:rsidRDefault="00AC4797" w:rsidP="0018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DEX dose during first 24 h, µg/kg/h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4 (0.4–0.6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4 (0.4–0.4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4 (0.4–0.7)</w:t>
            </w:r>
          </w:p>
        </w:tc>
        <w:tc>
          <w:tcPr>
            <w:tcW w:w="1728" w:type="dxa"/>
          </w:tcPr>
          <w:p w:rsidR="00AC4797" w:rsidRPr="00967F9E" w:rsidRDefault="00AC4797" w:rsidP="001801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F9E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</w:tbl>
    <w:p w:rsidR="00AC4797" w:rsidRPr="00967F9E" w:rsidRDefault="00AC4797" w:rsidP="00AC47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7F9E">
        <w:rPr>
          <w:rFonts w:ascii="Times New Roman" w:hAnsi="Times New Roman" w:cs="Times New Roman"/>
          <w:i/>
          <w:sz w:val="20"/>
          <w:szCs w:val="20"/>
          <w:lang w:val="en-US"/>
        </w:rPr>
        <w:t>Data are presented as median (IQR) or n (%).</w:t>
      </w:r>
    </w:p>
    <w:p w:rsidR="00C265B3" w:rsidRDefault="00C265B3">
      <w:pPr>
        <w:rPr>
          <w:lang w:val="en-US"/>
        </w:rPr>
      </w:pPr>
    </w:p>
    <w:p w:rsidR="00DD75F7" w:rsidRDefault="00DD75F7" w:rsidP="003F2363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DD75F7" w:rsidRDefault="00DD75F7" w:rsidP="003F2363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DD75F7" w:rsidRDefault="00DD75F7" w:rsidP="003F2363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3F2363" w:rsidRDefault="00EB0A11" w:rsidP="003F2363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2: indications for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nalgosedation</w:t>
      </w:r>
      <w:proofErr w:type="spellEnd"/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B0A11" w:rsidTr="00DD7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ions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EB0A11" w:rsidTr="00DD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iratory distres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rom</w:t>
            </w:r>
            <w:proofErr w:type="spellEnd"/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EB0A11" w:rsidTr="00DD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 in premature infants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EB0A11" w:rsidTr="00DD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ophageal atresia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EB0A11" w:rsidTr="00DD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al occlusion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EB0A11" w:rsidTr="00DD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schisis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EB0A11" w:rsidTr="00DD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al bowel perforation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EB0A11" w:rsidTr="00DD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conium aspir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rom</w:t>
            </w:r>
            <w:proofErr w:type="spellEnd"/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EB0A11" w:rsidTr="00DD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iratory distres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rom</w:t>
            </w:r>
            <w:proofErr w:type="spellEnd"/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EB0A11" w:rsidTr="00DD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EB0A11" w:rsidTr="00DD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ylothorax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EB0A11" w:rsidTr="00DD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natal asphyxia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EB0A11" w:rsidTr="00DD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rre Robin sequence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EB0A11" w:rsidTr="00DD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EB0A11" w:rsidTr="00DD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myopathy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EB0A11" w:rsidTr="00DD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0A11" w:rsidRDefault="00EB0A11" w:rsidP="003F23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laser retinopathy</w:t>
            </w:r>
          </w:p>
        </w:tc>
        <w:tc>
          <w:tcPr>
            <w:tcW w:w="4531" w:type="dxa"/>
          </w:tcPr>
          <w:p w:rsidR="00EB0A11" w:rsidRDefault="00EB0A11" w:rsidP="003F23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:rsidR="00EB0A11" w:rsidRDefault="00EB0A11" w:rsidP="003F2363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8697D" w:rsidRPr="00DF1C20" w:rsidRDefault="0048697D" w:rsidP="0048697D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1C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DD75F7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DF1C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bookmarkStart w:id="0" w:name="_Hlk225766894"/>
      <w:r w:rsidRPr="00DF1C20">
        <w:rPr>
          <w:rFonts w:ascii="Times New Roman" w:hAnsi="Times New Roman" w:cs="Times New Roman"/>
          <w:b/>
          <w:sz w:val="20"/>
          <w:szCs w:val="20"/>
          <w:lang w:val="en-US"/>
        </w:rPr>
        <w:t>Cardiorespiratory adverse events before and after dexmedetomidine initiation</w:t>
      </w:r>
      <w:bookmarkEnd w:id="0"/>
    </w:p>
    <w:p w:rsidR="0048697D" w:rsidRPr="00DF1C20" w:rsidRDefault="0048697D" w:rsidP="0048697D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ausimple5"/>
        <w:tblW w:w="0" w:type="auto"/>
        <w:tblInd w:w="284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48697D" w:rsidRPr="00DF1C20" w:rsidTr="00DF1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 (episodes/8 h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n=37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(n=18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 (n=19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radycardia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−8/H0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2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0.7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/H8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5.7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6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3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6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/H16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–7.7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–13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/H24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–8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–9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6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bradycardia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−8/H0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/H8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2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–4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/H16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–4.7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0–9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/H24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–3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–3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2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ension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−8/H0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/H8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2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/H16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.7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–2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/H24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–0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4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xemic events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−8/H0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–3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 (18–36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(3.75–26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/H8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–26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.75–30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–21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/H16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–24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.75–25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–19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/H24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–19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–32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–1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2</w:t>
            </w:r>
          </w:p>
        </w:tc>
      </w:tr>
    </w:tbl>
    <w:p w:rsidR="0048697D" w:rsidRPr="00DF1C20" w:rsidRDefault="0048697D" w:rsidP="0048697D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DF1C20">
        <w:rPr>
          <w:rFonts w:ascii="Times New Roman" w:hAnsi="Times New Roman" w:cs="Times New Roman"/>
          <w:i/>
          <w:sz w:val="20"/>
          <w:szCs w:val="20"/>
          <w:lang w:val="en-US"/>
        </w:rPr>
        <w:t>Data are presented as median (IQR).</w:t>
      </w:r>
    </w:p>
    <w:p w:rsidR="0048697D" w:rsidRPr="00DF1C20" w:rsidRDefault="0048697D" w:rsidP="0048697D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</w:p>
    <w:p w:rsidR="0048697D" w:rsidRPr="00DF1C20" w:rsidRDefault="0048697D" w:rsidP="0048697D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1C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DD75F7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DF1C20">
        <w:rPr>
          <w:rFonts w:ascii="Times New Roman" w:hAnsi="Times New Roman" w:cs="Times New Roman"/>
          <w:b/>
          <w:sz w:val="20"/>
          <w:szCs w:val="20"/>
          <w:lang w:val="en-US"/>
        </w:rPr>
        <w:t>. Clinical parameters before and after dexmedetomidine initiation</w:t>
      </w:r>
    </w:p>
    <w:p w:rsidR="0048697D" w:rsidRPr="00DF1C20" w:rsidRDefault="0048697D" w:rsidP="0048697D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ausimple3"/>
        <w:tblW w:w="0" w:type="auto"/>
        <w:tblInd w:w="284" w:type="dxa"/>
        <w:tblLook w:val="04A0" w:firstRow="1" w:lastRow="0" w:firstColumn="1" w:lastColumn="0" w:noHBand="0" w:noVBand="1"/>
      </w:tblPr>
      <w:tblGrid>
        <w:gridCol w:w="1505"/>
        <w:gridCol w:w="1440"/>
        <w:gridCol w:w="1440"/>
        <w:gridCol w:w="1440"/>
        <w:gridCol w:w="1440"/>
        <w:gridCol w:w="1440"/>
      </w:tblGrid>
      <w:tr w:rsidR="0048697D" w:rsidRPr="00DF1C20" w:rsidTr="00DF1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n=37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(n=18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 (n=19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lactate, mmol/L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84–2.3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84–2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1.34–2.42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2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93–2.38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1.00–2.0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88–2.23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8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87–2.6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92–4.32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92–1.8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2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4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62–1.93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74–2.59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61–1.58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output, mL/kg/h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 (1.58–4.4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 (2.14–4.77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 (1.18–3.5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 (1.44–4.5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 (1.43–4.6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 (1.20–3.2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 (1.67–3.4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 (2.07–3.7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 (1.25–3.2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4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 (1.87–4.18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 (2.20–3.97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 (1.47–4.22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O₂, %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1–3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5–3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–28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 (21–30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1.5–31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–27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–27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–27.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–2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0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4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–29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1–31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–22.5)</w:t>
            </w:r>
          </w:p>
        </w:tc>
        <w:tc>
          <w:tcPr>
            <w:tcW w:w="144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</w:tr>
    </w:tbl>
    <w:p w:rsidR="0048697D" w:rsidRPr="00DF1C20" w:rsidRDefault="0048697D" w:rsidP="0048697D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DF1C20">
        <w:rPr>
          <w:rFonts w:ascii="Times New Roman" w:hAnsi="Times New Roman" w:cs="Times New Roman"/>
          <w:i/>
          <w:sz w:val="20"/>
          <w:szCs w:val="20"/>
          <w:lang w:val="en-US"/>
        </w:rPr>
        <w:t>Data are presented as median (IQR).</w:t>
      </w:r>
    </w:p>
    <w:p w:rsidR="0048697D" w:rsidRPr="00DF1C20" w:rsidRDefault="0048697D" w:rsidP="0048697D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</w:p>
    <w:p w:rsidR="00DD75F7" w:rsidRDefault="00DD75F7" w:rsidP="0048697D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1" w:name="_Hlk225769114"/>
    </w:p>
    <w:p w:rsidR="00DD75F7" w:rsidRDefault="00DD75F7" w:rsidP="0048697D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D75F7" w:rsidRDefault="00DD75F7" w:rsidP="0048697D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D75F7" w:rsidRDefault="00DD75F7" w:rsidP="0048697D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D75F7" w:rsidRDefault="00DD75F7" w:rsidP="0048697D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8697D" w:rsidRPr="00DF1C20" w:rsidRDefault="0048697D" w:rsidP="0048697D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2" w:name="_GoBack"/>
      <w:bookmarkEnd w:id="2"/>
      <w:r w:rsidRPr="00DF1C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DD75F7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DF1C20">
        <w:rPr>
          <w:rFonts w:ascii="Times New Roman" w:hAnsi="Times New Roman" w:cs="Times New Roman"/>
          <w:b/>
          <w:sz w:val="20"/>
          <w:szCs w:val="20"/>
          <w:lang w:val="en-US"/>
        </w:rPr>
        <w:t>. Autonomic parameters during dexmedetomidine infusion (NIPE subgroup)</w:t>
      </w:r>
    </w:p>
    <w:bookmarkEnd w:id="1"/>
    <w:p w:rsidR="0048697D" w:rsidRPr="00DF1C20" w:rsidRDefault="0048697D" w:rsidP="0048697D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ausimple3"/>
        <w:tblW w:w="0" w:type="auto"/>
        <w:tblInd w:w="284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8697D" w:rsidRPr="00DF1C20" w:rsidTr="00DF1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n=11)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, bpm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(124–139)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106–127)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107–123)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4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111–127)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PE score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49–68)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57–73)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48697D" w:rsidRPr="00DF1C20" w:rsidTr="00DF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9–72)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48697D" w:rsidRPr="00DF1C20" w:rsidTr="00DF1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8697D" w:rsidRPr="00DF1C20" w:rsidRDefault="0048697D" w:rsidP="00DF1C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4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52–64)</w:t>
            </w:r>
          </w:p>
        </w:tc>
        <w:tc>
          <w:tcPr>
            <w:tcW w:w="2160" w:type="dxa"/>
          </w:tcPr>
          <w:p w:rsidR="0048697D" w:rsidRPr="00DF1C20" w:rsidRDefault="0048697D" w:rsidP="00DF1C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</w:tbl>
    <w:p w:rsidR="003F2363" w:rsidRDefault="0048697D" w:rsidP="003F2363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F1C20">
        <w:rPr>
          <w:rFonts w:ascii="Times New Roman" w:hAnsi="Times New Roman" w:cs="Times New Roman"/>
          <w:i/>
          <w:sz w:val="20"/>
          <w:szCs w:val="20"/>
          <w:lang w:val="en-US"/>
        </w:rPr>
        <w:t>Data are presented as median (IQR).</w:t>
      </w:r>
    </w:p>
    <w:p w:rsidR="003F2363" w:rsidRDefault="003F2363" w:rsidP="003F2363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3F2363" w:rsidRDefault="003F2363" w:rsidP="003F2363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3F2363" w:rsidRPr="00967F9E" w:rsidRDefault="003F2363" w:rsidP="003F2363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67F9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S </w:t>
      </w:r>
    </w:p>
    <w:p w:rsidR="003F2363" w:rsidRPr="00967F9E" w:rsidRDefault="003F2363" w:rsidP="003F2363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67F9E">
        <w:rPr>
          <w:rFonts w:ascii="Times New Roman" w:eastAsia="Times New Roman" w:hAnsi="Times New Roman" w:cs="Times New Roman"/>
          <w:noProof/>
          <w:sz w:val="20"/>
          <w:szCs w:val="20"/>
          <w:lang w:val="en-US"/>
          <w14:ligatures w14:val="none"/>
        </w:rPr>
        <w:drawing>
          <wp:inline distT="0" distB="0" distL="0" distR="0" wp14:anchorId="760F38C6" wp14:editId="4101F479">
            <wp:extent cx="5661553" cy="3895725"/>
            <wp:effectExtent l="0" t="0" r="0" b="0"/>
            <wp:docPr id="1" name="Image 1" descr="C:\Users\mr.boukhris\Documents\Travaux\Dexdor\Figure1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r.boukhris\Documents\Travaux\Dexdor\Figure1 (002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637" cy="393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363" w:rsidRPr="00967F9E" w:rsidRDefault="003F2363" w:rsidP="003F236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67F9E">
        <w:rPr>
          <w:rFonts w:ascii="Times New Roman" w:hAnsi="Times New Roman" w:cs="Times New Roman"/>
          <w:b/>
          <w:sz w:val="20"/>
          <w:szCs w:val="20"/>
          <w:lang w:val="en-US"/>
        </w:rPr>
        <w:t>Fig 1. Flow chart</w:t>
      </w:r>
    </w:p>
    <w:p w:rsidR="003F2363" w:rsidRPr="00967F9E" w:rsidRDefault="003F2363" w:rsidP="003F2363">
      <w:pPr>
        <w:pStyle w:val="NormalWeb"/>
        <w:jc w:val="center"/>
        <w:rPr>
          <w:sz w:val="20"/>
          <w:szCs w:val="20"/>
        </w:rPr>
      </w:pPr>
      <w:r w:rsidRPr="00967F9E">
        <w:rPr>
          <w:noProof/>
          <w:sz w:val="20"/>
          <w:szCs w:val="20"/>
        </w:rPr>
        <w:drawing>
          <wp:inline distT="0" distB="0" distL="0" distR="0" wp14:anchorId="030C9935" wp14:editId="155E322A">
            <wp:extent cx="4543820" cy="2966605"/>
            <wp:effectExtent l="0" t="0" r="0" b="5715"/>
            <wp:docPr id="500101958" name="Image 1" descr="Une image contenant texte, capture d’écran, Rectangl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101958" name="Image 1" descr="Une image contenant texte, capture d’écran, Rectangle, ligne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5847" cy="2974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363" w:rsidRDefault="003F2363" w:rsidP="003F236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67F9E">
        <w:rPr>
          <w:rStyle w:val="lev"/>
          <w:rFonts w:ascii="Times New Roman" w:hAnsi="Times New Roman" w:cs="Times New Roman"/>
          <w:sz w:val="20"/>
          <w:szCs w:val="20"/>
          <w:lang w:val="en-US"/>
        </w:rPr>
        <w:t>Fig 2. Total bradycardia episodes before and after dexmedetomidine initiation</w:t>
      </w:r>
      <w:r w:rsidRPr="00967F9E">
        <w:rPr>
          <w:rFonts w:ascii="Times New Roman" w:hAnsi="Times New Roman" w:cs="Times New Roman"/>
          <w:sz w:val="20"/>
          <w:szCs w:val="20"/>
          <w:lang w:val="en-US"/>
        </w:rPr>
        <w:br/>
        <w:t>Boxplots show the number of bradycardia episodes per 8-hour period during the 8 hours preceding treatment (H−8/H0) and the three consecutive 8-hour periods following initiation. Data are presented as median and interquartile range.</w:t>
      </w:r>
    </w:p>
    <w:p w:rsidR="0048697D" w:rsidRDefault="0048697D" w:rsidP="003F2363">
      <w:pPr>
        <w:rPr>
          <w:lang w:val="en-US"/>
        </w:rPr>
      </w:pPr>
    </w:p>
    <w:p w:rsidR="0048697D" w:rsidRDefault="0048697D" w:rsidP="0048697D">
      <w:pPr>
        <w:spacing w:line="480" w:lineRule="auto"/>
        <w:ind w:left="284" w:firstLine="284"/>
        <w:rPr>
          <w:rFonts w:ascii="Times New Roman" w:hAnsi="Times New Roman" w:cs="Times New Roman"/>
          <w:b/>
          <w:bCs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48697D" w:rsidRDefault="0048697D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hAnsi="Times New Roman" w:cs="Times New Roman"/>
          <w:b/>
          <w:bCs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:rsidR="0048697D" w:rsidRPr="00DF1C20" w:rsidRDefault="0048697D" w:rsidP="0048697D">
      <w:pPr>
        <w:spacing w:line="480" w:lineRule="auto"/>
        <w:ind w:left="284" w:firstLine="284"/>
        <w:rPr>
          <w:rFonts w:ascii="Times New Roman" w:hAnsi="Times New Roman" w:cs="Times New Roman"/>
          <w:b/>
          <w:bCs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hAnsi="Times New Roman" w:cs="Times New Roman"/>
          <w:b/>
          <w:bCs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Pr="00DF1C20">
        <w:rPr>
          <w:rFonts w:ascii="Times New Roman" w:hAnsi="Times New Roman" w:cs="Times New Roman"/>
          <w:b/>
          <w:bCs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ppendix 1. Analgesic sedation protocol with dexmedetomidine.</w:t>
      </w:r>
    </w:p>
    <w:p w:rsidR="0048697D" w:rsidRPr="00DF1C20" w:rsidRDefault="0048697D" w:rsidP="0048697D">
      <w:pPr>
        <w:spacing w:line="480" w:lineRule="auto"/>
        <w:ind w:left="284" w:firstLine="284"/>
        <w:jc w:val="both"/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F1C20"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Initiation of dexmedetomidine</w:t>
      </w:r>
    </w:p>
    <w:p w:rsidR="0048697D" w:rsidRPr="00DF1C20" w:rsidRDefault="0048697D" w:rsidP="0048697D">
      <w:pPr>
        <w:pStyle w:val="Paragraphedeliste"/>
        <w:numPr>
          <w:ilvl w:val="0"/>
          <w:numId w:val="3"/>
        </w:numPr>
        <w:spacing w:line="480" w:lineRule="auto"/>
        <w:ind w:left="284" w:firstLine="284"/>
        <w:jc w:val="both"/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F1C20"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tart as a continuous infusion at 0.4µg/kg/h</w:t>
      </w:r>
    </w:p>
    <w:p w:rsidR="0048697D" w:rsidRPr="00DF1C20" w:rsidRDefault="0048697D" w:rsidP="0048697D">
      <w:pPr>
        <w:spacing w:line="480" w:lineRule="auto"/>
        <w:ind w:left="284" w:firstLine="284"/>
        <w:jc w:val="both"/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F1C20"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Dosage adjustment of dexmedetomidine: </w:t>
      </w:r>
    </w:p>
    <w:p w:rsidR="0048697D" w:rsidRPr="00DF1C20" w:rsidRDefault="0048697D" w:rsidP="0048697D">
      <w:pPr>
        <w:spacing w:line="480" w:lineRule="auto"/>
        <w:ind w:left="284" w:firstLine="284"/>
        <w:jc w:val="both"/>
        <w:rPr>
          <w:rFonts w:ascii="Times New Roman" w:hAnsi="Times New Roman" w:cs="Times New Roman"/>
          <w:b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F1C20">
        <w:rPr>
          <w:rFonts w:ascii="Times New Roman" w:hAnsi="Times New Roman" w:cs="Times New Roman"/>
          <w:b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1.</w:t>
      </w:r>
      <w:r w:rsidRPr="00DF1C20">
        <w:rPr>
          <w:rFonts w:ascii="Times New Roman" w:hAnsi="Times New Roman" w:cs="Times New Roman"/>
          <w:b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ab/>
        <w:t xml:space="preserve">According to comfort </w:t>
      </w:r>
    </w:p>
    <w:p w:rsidR="0048697D" w:rsidRPr="00DF1C20" w:rsidRDefault="0048697D" w:rsidP="0048697D">
      <w:pPr>
        <w:pStyle w:val="Paragraphedeliste"/>
        <w:numPr>
          <w:ilvl w:val="0"/>
          <w:numId w:val="1"/>
        </w:numPr>
        <w:spacing w:line="480" w:lineRule="auto"/>
        <w:ind w:left="284" w:firstLine="284"/>
        <w:jc w:val="both"/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F1C20"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If the EDIN score overtakes 5 if the Comfort Behavior score overtakes 18: increase the flow rate to 0.2 µg/kg/h steps, up to a maximum dose of 1.4 µg/kg/h.</w:t>
      </w:r>
    </w:p>
    <w:p w:rsidR="0048697D" w:rsidRPr="00DF1C20" w:rsidRDefault="0048697D" w:rsidP="0048697D">
      <w:pPr>
        <w:pStyle w:val="Paragraphedeliste"/>
        <w:numPr>
          <w:ilvl w:val="0"/>
          <w:numId w:val="1"/>
        </w:numPr>
        <w:spacing w:line="480" w:lineRule="auto"/>
        <w:ind w:left="284" w:firstLine="284"/>
        <w:jc w:val="both"/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F1C20"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If the EDIN score falls below 4 or if the Comfort Behavior score falls below 11: first reduce morphine (or </w:t>
      </w:r>
      <w:proofErr w:type="spellStart"/>
      <w:r w:rsidRPr="00DF1C20"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ufentanil</w:t>
      </w:r>
      <w:proofErr w:type="spellEnd"/>
      <w:r w:rsidRPr="00DF1C20"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) until stopped, then dexmedetomidine by 0.2 µg/kg/h.</w:t>
      </w:r>
    </w:p>
    <w:p w:rsidR="0048697D" w:rsidRPr="00DF1C20" w:rsidRDefault="0048697D" w:rsidP="0048697D">
      <w:pPr>
        <w:spacing w:line="480" w:lineRule="auto"/>
        <w:ind w:left="284" w:firstLine="284"/>
        <w:jc w:val="both"/>
        <w:rPr>
          <w:rFonts w:ascii="Times New Roman" w:hAnsi="Times New Roman" w:cs="Times New Roman"/>
          <w:b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F1C20">
        <w:rPr>
          <w:rFonts w:ascii="Times New Roman" w:hAnsi="Times New Roman" w:cs="Times New Roman"/>
          <w:b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2.</w:t>
      </w:r>
      <w:r w:rsidRPr="00DF1C20">
        <w:rPr>
          <w:rFonts w:ascii="Times New Roman" w:hAnsi="Times New Roman" w:cs="Times New Roman"/>
          <w:b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ab/>
        <w:t>According to heart rate</w:t>
      </w:r>
    </w:p>
    <w:p w:rsidR="0048697D" w:rsidRPr="00DF1C20" w:rsidRDefault="0048697D" w:rsidP="0048697D">
      <w:pPr>
        <w:pStyle w:val="Paragraphedeliste"/>
        <w:numPr>
          <w:ilvl w:val="0"/>
          <w:numId w:val="2"/>
        </w:numPr>
        <w:spacing w:line="480" w:lineRule="auto"/>
        <w:ind w:left="284" w:firstLine="284"/>
        <w:jc w:val="both"/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F1C20"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Full-term newborn: reduce the flow rate by 0.2 µg/kg/h if the heart rate falls below 80 beats per minute.</w:t>
      </w:r>
    </w:p>
    <w:p w:rsidR="0048697D" w:rsidRPr="00DF1C20" w:rsidRDefault="0048697D" w:rsidP="0048697D">
      <w:pPr>
        <w:pStyle w:val="Paragraphedeliste"/>
        <w:numPr>
          <w:ilvl w:val="0"/>
          <w:numId w:val="2"/>
        </w:numPr>
        <w:spacing w:line="480" w:lineRule="auto"/>
        <w:ind w:left="284" w:firstLine="284"/>
        <w:jc w:val="both"/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F1C20">
        <w:rPr>
          <w:rFonts w:ascii="Times New Roman" w:hAnsi="Times New Roman" w:cs="Times New Roman"/>
          <w:sz w:val="20"/>
          <w:szCs w:val="20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Premature neonate: reduce the flow rate by 0.2 µg/kg/h if the heart rate falls below 90 beats per minute.</w:t>
      </w:r>
    </w:p>
    <w:p w:rsidR="0048697D" w:rsidRPr="00AC4797" w:rsidRDefault="0048697D" w:rsidP="003F2363">
      <w:pPr>
        <w:rPr>
          <w:lang w:val="en-US"/>
        </w:rPr>
      </w:pPr>
    </w:p>
    <w:sectPr w:rsidR="0048697D" w:rsidRPr="00AC47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4A18AC"/>
    <w:multiLevelType w:val="hybridMultilevel"/>
    <w:tmpl w:val="62F843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8F3BF6"/>
    <w:multiLevelType w:val="hybridMultilevel"/>
    <w:tmpl w:val="2C6478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21667F"/>
    <w:multiLevelType w:val="hybridMultilevel"/>
    <w:tmpl w:val="D7045F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797"/>
    <w:rsid w:val="003F2363"/>
    <w:rsid w:val="0048697D"/>
    <w:rsid w:val="00AC4797"/>
    <w:rsid w:val="00C265B3"/>
    <w:rsid w:val="00DD75F7"/>
    <w:rsid w:val="00EB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4BB23"/>
  <w15:chartTrackingRefBased/>
  <w15:docId w15:val="{75B30934-9C38-4B06-80C4-9BED3923D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4797"/>
    <w:pPr>
      <w:spacing w:after="0" w:line="240" w:lineRule="auto"/>
    </w:pPr>
    <w:rPr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AC47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3F236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3F2363"/>
    <w:rPr>
      <w:b/>
      <w:bCs/>
    </w:rPr>
  </w:style>
  <w:style w:type="table" w:styleId="Grilledutableau">
    <w:name w:val="Table Grid"/>
    <w:basedOn w:val="TableauNormal"/>
    <w:uiPriority w:val="39"/>
    <w:rsid w:val="00EB0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4869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48697D"/>
    <w:pPr>
      <w:ind w:left="720"/>
      <w:contextualSpacing/>
    </w:pPr>
  </w:style>
  <w:style w:type="table" w:styleId="Tableausimple1">
    <w:name w:val="Plain Table 1"/>
    <w:basedOn w:val="TableauNormal"/>
    <w:uiPriority w:val="41"/>
    <w:rsid w:val="00DD75F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789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KHRIS Mohamed Riadh</dc:creator>
  <cp:keywords/>
  <dc:description/>
  <cp:lastModifiedBy>BOUKHRIS Mohamed Riadh</cp:lastModifiedBy>
  <cp:revision>4</cp:revision>
  <dcterms:created xsi:type="dcterms:W3CDTF">2026-03-17T10:52:00Z</dcterms:created>
  <dcterms:modified xsi:type="dcterms:W3CDTF">2026-03-30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e27e1f-cd24-4ad7-bbd4-77f88ee39abd</vt:lpwstr>
  </property>
</Properties>
</file>